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C4220" w14:textId="77777777" w:rsidR="00EE3E3F" w:rsidRPr="00EE3E3F" w:rsidRDefault="00EE3E3F" w:rsidP="00EE3E3F">
      <w:pPr>
        <w:spacing w:line="240" w:lineRule="auto"/>
        <w:rPr>
          <w:bCs/>
        </w:rPr>
      </w:pPr>
      <w:r w:rsidRPr="00EE3E3F">
        <w:rPr>
          <w:bCs/>
        </w:rPr>
        <w:t>Table S5. Completed and extended (mm) mean multi-year monthly rainfall of the considered rainfall stations (1968–2018 series)</w:t>
      </w:r>
    </w:p>
    <w:tbl>
      <w:tblPr>
        <w:tblW w:w="93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1"/>
        <w:gridCol w:w="680"/>
        <w:gridCol w:w="680"/>
        <w:gridCol w:w="680"/>
        <w:gridCol w:w="680"/>
        <w:gridCol w:w="680"/>
        <w:gridCol w:w="680"/>
        <w:gridCol w:w="680"/>
        <w:gridCol w:w="680"/>
        <w:gridCol w:w="560"/>
        <w:gridCol w:w="560"/>
        <w:gridCol w:w="560"/>
        <w:gridCol w:w="680"/>
        <w:gridCol w:w="1001"/>
      </w:tblGrid>
      <w:tr w:rsidR="00EE3E3F" w:rsidRPr="00DE0FAB" w14:paraId="68EE27AF" w14:textId="77777777" w:rsidTr="00EE3E3F">
        <w:trPr>
          <w:trHeight w:val="275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19A12" w14:textId="77777777" w:rsidR="00EE3E3F" w:rsidRPr="00DE0FAB" w:rsidRDefault="00EE3E3F" w:rsidP="002C6062">
            <w:pPr>
              <w:pStyle w:val="SemEspaamento"/>
              <w:jc w:val="center"/>
            </w:pPr>
            <w:r w:rsidRPr="00DE0FAB">
              <w:t>Station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07337" w14:textId="77777777" w:rsidR="00EE3E3F" w:rsidRPr="00DE0FAB" w:rsidRDefault="00EE3E3F" w:rsidP="002C6062">
            <w:pPr>
              <w:pStyle w:val="SemEspaamento"/>
              <w:jc w:val="center"/>
            </w:pPr>
            <w:r w:rsidRPr="00DE0FAB">
              <w:t>Jan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0D42E" w14:textId="77777777" w:rsidR="00EE3E3F" w:rsidRPr="00DE0FAB" w:rsidRDefault="00EE3E3F" w:rsidP="002C6062">
            <w:pPr>
              <w:pStyle w:val="SemEspaamento"/>
              <w:jc w:val="center"/>
            </w:pPr>
            <w:r w:rsidRPr="00DE0FAB">
              <w:t>Feb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8C254" w14:textId="77777777" w:rsidR="00EE3E3F" w:rsidRPr="00DE0FAB" w:rsidRDefault="00EE3E3F" w:rsidP="002C6062">
            <w:pPr>
              <w:pStyle w:val="SemEspaamento"/>
              <w:jc w:val="center"/>
            </w:pPr>
            <w:r w:rsidRPr="00DE0FAB">
              <w:t>Mar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3CD49" w14:textId="77777777" w:rsidR="00EE3E3F" w:rsidRPr="00DE0FAB" w:rsidRDefault="00EE3E3F" w:rsidP="002C6062">
            <w:pPr>
              <w:pStyle w:val="SemEspaamento"/>
              <w:jc w:val="center"/>
            </w:pPr>
            <w:r w:rsidRPr="00DE0FAB">
              <w:t>Apr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728E9" w14:textId="77777777" w:rsidR="00EE3E3F" w:rsidRPr="00DE0FAB" w:rsidRDefault="00EE3E3F" w:rsidP="002C6062">
            <w:pPr>
              <w:pStyle w:val="SemEspaamento"/>
              <w:jc w:val="center"/>
            </w:pPr>
            <w:r w:rsidRPr="00DE0FAB">
              <w:t>May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93FBE" w14:textId="77777777" w:rsidR="00EE3E3F" w:rsidRPr="00DE0FAB" w:rsidRDefault="00EE3E3F" w:rsidP="002C6062">
            <w:pPr>
              <w:pStyle w:val="SemEspaamento"/>
              <w:jc w:val="center"/>
            </w:pPr>
            <w:r w:rsidRPr="00DE0FAB">
              <w:t>Jun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F58B3" w14:textId="77777777" w:rsidR="00EE3E3F" w:rsidRPr="00DE0FAB" w:rsidRDefault="00EE3E3F" w:rsidP="002C6062">
            <w:pPr>
              <w:pStyle w:val="SemEspaamento"/>
              <w:jc w:val="center"/>
            </w:pPr>
            <w:r w:rsidRPr="00DE0FAB">
              <w:t>Jul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AD4D2" w14:textId="77777777" w:rsidR="00EE3E3F" w:rsidRPr="00DE0FAB" w:rsidRDefault="00EE3E3F" w:rsidP="002C6062">
            <w:pPr>
              <w:pStyle w:val="SemEspaamento"/>
              <w:jc w:val="center"/>
            </w:pPr>
            <w:r w:rsidRPr="00DE0FAB">
              <w:t>Aug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357A1" w14:textId="77777777" w:rsidR="00EE3E3F" w:rsidRPr="00DE0FAB" w:rsidRDefault="00EE3E3F" w:rsidP="002C6062">
            <w:pPr>
              <w:pStyle w:val="SemEspaamento"/>
              <w:jc w:val="center"/>
            </w:pPr>
            <w:r w:rsidRPr="00DE0FAB">
              <w:t>Sep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57F13" w14:textId="77777777" w:rsidR="00EE3E3F" w:rsidRPr="00DE0FAB" w:rsidRDefault="00EE3E3F" w:rsidP="002C6062">
            <w:pPr>
              <w:pStyle w:val="SemEspaamento"/>
              <w:jc w:val="center"/>
            </w:pPr>
            <w:r w:rsidRPr="00DE0FAB">
              <w:t>Oct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8CF9A" w14:textId="77777777" w:rsidR="00EE3E3F" w:rsidRPr="00DE0FAB" w:rsidRDefault="00EE3E3F" w:rsidP="002C6062">
            <w:pPr>
              <w:pStyle w:val="SemEspaamento"/>
              <w:jc w:val="center"/>
            </w:pPr>
            <w:r w:rsidRPr="00DE0FAB">
              <w:t>Nov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0F64D" w14:textId="77777777" w:rsidR="00EE3E3F" w:rsidRPr="00DE0FAB" w:rsidRDefault="00EE3E3F" w:rsidP="002C6062">
            <w:pPr>
              <w:pStyle w:val="SemEspaamento"/>
              <w:jc w:val="center"/>
            </w:pPr>
            <w:r w:rsidRPr="00DE0FAB">
              <w:t>Dec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5BA05" w14:textId="77777777" w:rsidR="00EE3E3F" w:rsidRPr="00DE0FAB" w:rsidRDefault="00EE3E3F" w:rsidP="002C6062">
            <w:pPr>
              <w:pStyle w:val="SemEspaamento"/>
              <w:jc w:val="center"/>
            </w:pPr>
            <w:r w:rsidRPr="00DE0FAB">
              <w:t>Total</w:t>
            </w:r>
          </w:p>
        </w:tc>
      </w:tr>
      <w:tr w:rsidR="00EE3E3F" w:rsidRPr="00DE0FAB" w14:paraId="12761701" w14:textId="77777777" w:rsidTr="00EE3E3F">
        <w:trPr>
          <w:trHeight w:val="275"/>
        </w:trPr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5448F" w14:textId="77777777" w:rsidR="00EE3E3F" w:rsidRPr="00DE0FAB" w:rsidRDefault="00EE3E3F" w:rsidP="002C6062">
            <w:pPr>
              <w:pStyle w:val="SemEspaamento"/>
              <w:jc w:val="center"/>
            </w:pPr>
            <w:proofErr w:type="spellStart"/>
            <w:r w:rsidRPr="00DE0FAB">
              <w:t>Fz</w:t>
            </w:r>
            <w:proofErr w:type="spellEnd"/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3EF94" w14:textId="77777777" w:rsidR="00EE3E3F" w:rsidRPr="00DE0FAB" w:rsidRDefault="00EE3E3F" w:rsidP="002C6062">
            <w:pPr>
              <w:pStyle w:val="SemEspaamento"/>
              <w:jc w:val="center"/>
            </w:pPr>
            <w:r w:rsidRPr="00DE0FAB">
              <w:t>278.0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ABB23" w14:textId="77777777" w:rsidR="00EE3E3F" w:rsidRPr="00DE0FAB" w:rsidRDefault="00EE3E3F" w:rsidP="002C6062">
            <w:pPr>
              <w:pStyle w:val="SemEspaamento"/>
              <w:jc w:val="center"/>
            </w:pPr>
            <w:r w:rsidRPr="00DE0FAB">
              <w:t>354.9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9F44C" w14:textId="77777777" w:rsidR="00EE3E3F" w:rsidRPr="00DE0FAB" w:rsidRDefault="00EE3E3F" w:rsidP="002C6062">
            <w:pPr>
              <w:pStyle w:val="SemEspaamento"/>
              <w:jc w:val="center"/>
            </w:pPr>
            <w:r w:rsidRPr="00DE0FAB">
              <w:t>407.0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DE57F" w14:textId="77777777" w:rsidR="00EE3E3F" w:rsidRPr="00DE0FAB" w:rsidRDefault="00EE3E3F" w:rsidP="002C6062">
            <w:pPr>
              <w:pStyle w:val="SemEspaamento"/>
              <w:jc w:val="center"/>
            </w:pPr>
            <w:r w:rsidRPr="00DE0FAB">
              <w:t>377.0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A0378" w14:textId="77777777" w:rsidR="00EE3E3F" w:rsidRPr="00DE0FAB" w:rsidRDefault="00EE3E3F" w:rsidP="002C6062">
            <w:pPr>
              <w:pStyle w:val="SemEspaamento"/>
              <w:jc w:val="center"/>
            </w:pPr>
            <w:r w:rsidRPr="00DE0FAB">
              <w:t>324.9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3CD44" w14:textId="77777777" w:rsidR="00EE3E3F" w:rsidRPr="00DE0FAB" w:rsidRDefault="00EE3E3F" w:rsidP="002C6062">
            <w:pPr>
              <w:pStyle w:val="SemEspaamento"/>
              <w:jc w:val="center"/>
            </w:pPr>
            <w:r w:rsidRPr="00DE0FAB">
              <w:t>234.8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665CC" w14:textId="77777777" w:rsidR="00EE3E3F" w:rsidRPr="00DE0FAB" w:rsidRDefault="00EE3E3F" w:rsidP="002C6062">
            <w:pPr>
              <w:pStyle w:val="SemEspaamento"/>
              <w:jc w:val="center"/>
            </w:pPr>
            <w:r w:rsidRPr="00DE0FAB">
              <w:t>185.8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C1C02" w14:textId="77777777" w:rsidR="00EE3E3F" w:rsidRPr="00DE0FAB" w:rsidRDefault="00EE3E3F" w:rsidP="002C6062">
            <w:pPr>
              <w:pStyle w:val="SemEspaamento"/>
              <w:jc w:val="center"/>
            </w:pPr>
            <w:r w:rsidRPr="00DE0FAB">
              <w:t>93.6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B799A" w14:textId="77777777" w:rsidR="00EE3E3F" w:rsidRPr="00DE0FAB" w:rsidRDefault="00EE3E3F" w:rsidP="002C6062">
            <w:pPr>
              <w:pStyle w:val="SemEspaamento"/>
              <w:jc w:val="center"/>
            </w:pPr>
            <w:r w:rsidRPr="00DE0FAB">
              <w:t>33.5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4F2F9" w14:textId="77777777" w:rsidR="00EE3E3F" w:rsidRPr="00DE0FAB" w:rsidRDefault="00EE3E3F" w:rsidP="002C6062">
            <w:pPr>
              <w:pStyle w:val="SemEspaamento"/>
              <w:jc w:val="center"/>
            </w:pPr>
            <w:r w:rsidRPr="00DE0FAB">
              <w:t>28.7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9EEC3" w14:textId="77777777" w:rsidR="00EE3E3F" w:rsidRPr="00DE0FAB" w:rsidRDefault="00EE3E3F" w:rsidP="002C6062">
            <w:pPr>
              <w:pStyle w:val="SemEspaamento"/>
              <w:jc w:val="center"/>
            </w:pPr>
            <w:r w:rsidRPr="00DE0FAB">
              <w:t>56.7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95A13" w14:textId="77777777" w:rsidR="00EE3E3F" w:rsidRPr="00DE0FAB" w:rsidRDefault="00EE3E3F" w:rsidP="002C6062">
            <w:pPr>
              <w:pStyle w:val="SemEspaamento"/>
              <w:jc w:val="center"/>
            </w:pPr>
            <w:r w:rsidRPr="00DE0FAB">
              <w:t>144.7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15D52" w14:textId="77777777" w:rsidR="00EE3E3F" w:rsidRPr="00DE0FAB" w:rsidRDefault="00EE3E3F" w:rsidP="002C6062">
            <w:pPr>
              <w:pStyle w:val="SemEspaamento"/>
              <w:jc w:val="center"/>
            </w:pPr>
            <w:r w:rsidRPr="00DE0FAB">
              <w:t>2,519.7</w:t>
            </w:r>
          </w:p>
        </w:tc>
      </w:tr>
      <w:tr w:rsidR="00EE3E3F" w:rsidRPr="00DE0FAB" w14:paraId="2210D4D7" w14:textId="77777777" w:rsidTr="00EE3E3F">
        <w:trPr>
          <w:trHeight w:val="275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75D3523" w14:textId="77777777" w:rsidR="00EE3E3F" w:rsidRPr="00DE0FAB" w:rsidRDefault="00EE3E3F" w:rsidP="002C6062">
            <w:pPr>
              <w:pStyle w:val="SemEspaamento"/>
              <w:jc w:val="center"/>
            </w:pPr>
            <w:proofErr w:type="spellStart"/>
            <w:r w:rsidRPr="00DE0FAB">
              <w:t>Mp</w:t>
            </w:r>
            <w:proofErr w:type="spellEnd"/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2DCC6D43" w14:textId="77777777" w:rsidR="00EE3E3F" w:rsidRPr="00DE0FAB" w:rsidRDefault="00EE3E3F" w:rsidP="002C6062">
            <w:pPr>
              <w:pStyle w:val="SemEspaamento"/>
              <w:jc w:val="center"/>
            </w:pPr>
            <w:r w:rsidRPr="00DE0FAB">
              <w:t>227.1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16886C3F" w14:textId="77777777" w:rsidR="00EE3E3F" w:rsidRPr="00DE0FAB" w:rsidRDefault="00EE3E3F" w:rsidP="002C6062">
            <w:pPr>
              <w:pStyle w:val="SemEspaamento"/>
              <w:jc w:val="center"/>
            </w:pPr>
            <w:r w:rsidRPr="00DE0FAB">
              <w:t>285.7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0AAD7C9D" w14:textId="77777777" w:rsidR="00EE3E3F" w:rsidRPr="00DE0FAB" w:rsidRDefault="00EE3E3F" w:rsidP="002C6062">
            <w:pPr>
              <w:pStyle w:val="SemEspaamento"/>
              <w:jc w:val="center"/>
            </w:pPr>
            <w:r w:rsidRPr="00DE0FAB">
              <w:t>335.5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3C9250B4" w14:textId="77777777" w:rsidR="00EE3E3F" w:rsidRPr="00DE0FAB" w:rsidRDefault="00EE3E3F" w:rsidP="002C6062">
            <w:pPr>
              <w:pStyle w:val="SemEspaamento"/>
              <w:jc w:val="center"/>
            </w:pPr>
            <w:r w:rsidRPr="00DE0FAB">
              <w:t>298.6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542ECFAC" w14:textId="77777777" w:rsidR="00EE3E3F" w:rsidRPr="00DE0FAB" w:rsidRDefault="00EE3E3F" w:rsidP="002C6062">
            <w:pPr>
              <w:pStyle w:val="SemEspaamento"/>
              <w:jc w:val="center"/>
            </w:pPr>
            <w:r w:rsidRPr="00DE0FAB">
              <w:t>263.7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22E1E1DD" w14:textId="77777777" w:rsidR="00EE3E3F" w:rsidRPr="00DE0FAB" w:rsidRDefault="00EE3E3F" w:rsidP="002C6062">
            <w:pPr>
              <w:pStyle w:val="SemEspaamento"/>
              <w:jc w:val="center"/>
            </w:pPr>
            <w:r w:rsidRPr="00DE0FAB">
              <w:t>167.5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4EA28FBC" w14:textId="77777777" w:rsidR="00EE3E3F" w:rsidRPr="00DE0FAB" w:rsidRDefault="00EE3E3F" w:rsidP="002C6062">
            <w:pPr>
              <w:pStyle w:val="SemEspaamento"/>
              <w:jc w:val="center"/>
            </w:pPr>
            <w:r w:rsidRPr="00DE0FAB">
              <w:t>122.0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4D70FED4" w14:textId="77777777" w:rsidR="00EE3E3F" w:rsidRPr="00DE0FAB" w:rsidRDefault="00EE3E3F" w:rsidP="002C6062">
            <w:pPr>
              <w:pStyle w:val="SemEspaamento"/>
              <w:jc w:val="center"/>
            </w:pPr>
            <w:r w:rsidRPr="00DE0FAB">
              <w:t>46.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2ECFB90" w14:textId="77777777" w:rsidR="00EE3E3F" w:rsidRPr="00DE0FAB" w:rsidRDefault="00EE3E3F" w:rsidP="002C6062">
            <w:pPr>
              <w:pStyle w:val="SemEspaamento"/>
              <w:jc w:val="center"/>
            </w:pPr>
            <w:r w:rsidRPr="00DE0FAB">
              <w:t>9.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87B700B" w14:textId="77777777" w:rsidR="00EE3E3F" w:rsidRPr="00DE0FAB" w:rsidRDefault="00EE3E3F" w:rsidP="002C6062">
            <w:pPr>
              <w:pStyle w:val="SemEspaamento"/>
              <w:jc w:val="center"/>
            </w:pPr>
            <w:r w:rsidRPr="00DE0FAB">
              <w:t>6.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28640B3" w14:textId="77777777" w:rsidR="00EE3E3F" w:rsidRPr="00DE0FAB" w:rsidRDefault="00EE3E3F" w:rsidP="002C6062">
            <w:pPr>
              <w:pStyle w:val="SemEspaamento"/>
              <w:jc w:val="center"/>
            </w:pPr>
            <w:r w:rsidRPr="00DE0FAB">
              <w:t>27.6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436CD052" w14:textId="77777777" w:rsidR="00EE3E3F" w:rsidRPr="00DE0FAB" w:rsidRDefault="00EE3E3F" w:rsidP="002C6062">
            <w:pPr>
              <w:pStyle w:val="SemEspaamento"/>
              <w:jc w:val="center"/>
            </w:pPr>
            <w:r w:rsidRPr="00DE0FAB">
              <w:t>88.6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4080A398" w14:textId="77777777" w:rsidR="00EE3E3F" w:rsidRPr="00DE0FAB" w:rsidRDefault="00EE3E3F" w:rsidP="002C6062">
            <w:pPr>
              <w:pStyle w:val="SemEspaamento"/>
              <w:jc w:val="center"/>
            </w:pPr>
            <w:r w:rsidRPr="00DE0FAB">
              <w:t>1,879.0</w:t>
            </w:r>
          </w:p>
        </w:tc>
      </w:tr>
      <w:tr w:rsidR="00EE3E3F" w:rsidRPr="00DE0FAB" w14:paraId="3F1A22FE" w14:textId="77777777" w:rsidTr="00EE3E3F">
        <w:trPr>
          <w:trHeight w:val="275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AC1EEAE" w14:textId="77777777" w:rsidR="00EE3E3F" w:rsidRPr="00DE0FAB" w:rsidRDefault="00EE3E3F" w:rsidP="002C6062">
            <w:pPr>
              <w:pStyle w:val="SemEspaamento"/>
              <w:jc w:val="center"/>
            </w:pPr>
            <w:r w:rsidRPr="00DE0FAB">
              <w:t>LF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7CEE7A59" w14:textId="77777777" w:rsidR="00EE3E3F" w:rsidRPr="00DE0FAB" w:rsidRDefault="00EE3E3F" w:rsidP="002C6062">
            <w:pPr>
              <w:pStyle w:val="SemEspaamento"/>
              <w:jc w:val="center"/>
            </w:pPr>
            <w:r w:rsidRPr="00DE0FAB">
              <w:t>271.4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63D8B352" w14:textId="77777777" w:rsidR="00EE3E3F" w:rsidRPr="00DE0FAB" w:rsidRDefault="00EE3E3F" w:rsidP="002C6062">
            <w:pPr>
              <w:pStyle w:val="SemEspaamento"/>
              <w:jc w:val="center"/>
            </w:pPr>
            <w:r w:rsidRPr="00DE0FAB">
              <w:t>338.5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0B644EE6" w14:textId="77777777" w:rsidR="00EE3E3F" w:rsidRPr="00DE0FAB" w:rsidRDefault="00EE3E3F" w:rsidP="002C6062">
            <w:pPr>
              <w:pStyle w:val="SemEspaamento"/>
              <w:jc w:val="center"/>
            </w:pPr>
            <w:r w:rsidRPr="00DE0FAB">
              <w:t>418.5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22337592" w14:textId="77777777" w:rsidR="00EE3E3F" w:rsidRPr="00DE0FAB" w:rsidRDefault="00EE3E3F" w:rsidP="002C6062">
            <w:pPr>
              <w:pStyle w:val="SemEspaamento"/>
              <w:jc w:val="center"/>
            </w:pPr>
            <w:r w:rsidRPr="00DE0FAB">
              <w:t>388.9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2B32155E" w14:textId="77777777" w:rsidR="00EE3E3F" w:rsidRPr="00DE0FAB" w:rsidRDefault="00EE3E3F" w:rsidP="002C6062">
            <w:pPr>
              <w:pStyle w:val="SemEspaamento"/>
              <w:jc w:val="center"/>
            </w:pPr>
            <w:r w:rsidRPr="00DE0FAB">
              <w:t>290.5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3B6A7AE2" w14:textId="77777777" w:rsidR="00EE3E3F" w:rsidRPr="00DE0FAB" w:rsidRDefault="00EE3E3F" w:rsidP="002C6062">
            <w:pPr>
              <w:pStyle w:val="SemEspaamento"/>
              <w:jc w:val="center"/>
            </w:pPr>
            <w:r w:rsidRPr="00DE0FAB">
              <w:t>208.3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7EF911BB" w14:textId="77777777" w:rsidR="00EE3E3F" w:rsidRPr="00DE0FAB" w:rsidRDefault="00EE3E3F" w:rsidP="002C6062">
            <w:pPr>
              <w:pStyle w:val="SemEspaamento"/>
              <w:jc w:val="center"/>
            </w:pPr>
            <w:r w:rsidRPr="00DE0FAB">
              <w:t>160.4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342A26C6" w14:textId="77777777" w:rsidR="00EE3E3F" w:rsidRPr="00DE0FAB" w:rsidRDefault="00EE3E3F" w:rsidP="002C6062">
            <w:pPr>
              <w:pStyle w:val="SemEspaamento"/>
              <w:jc w:val="center"/>
            </w:pPr>
            <w:r w:rsidRPr="00DE0FAB">
              <w:t>71.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01E4CE0" w14:textId="77777777" w:rsidR="00EE3E3F" w:rsidRPr="00DE0FAB" w:rsidRDefault="00EE3E3F" w:rsidP="002C6062">
            <w:pPr>
              <w:pStyle w:val="SemEspaamento"/>
              <w:jc w:val="center"/>
            </w:pPr>
            <w:r w:rsidRPr="00DE0FAB">
              <w:t>15.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5780A23" w14:textId="77777777" w:rsidR="00EE3E3F" w:rsidRPr="00DE0FAB" w:rsidRDefault="00EE3E3F" w:rsidP="002C6062">
            <w:pPr>
              <w:pStyle w:val="SemEspaamento"/>
              <w:jc w:val="center"/>
            </w:pPr>
            <w:r w:rsidRPr="00DE0FAB">
              <w:t>19.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929B59B" w14:textId="77777777" w:rsidR="00EE3E3F" w:rsidRPr="00DE0FAB" w:rsidRDefault="00EE3E3F" w:rsidP="002C6062">
            <w:pPr>
              <w:pStyle w:val="SemEspaamento"/>
              <w:jc w:val="center"/>
            </w:pPr>
            <w:r w:rsidRPr="00DE0FAB">
              <w:t>45.8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3028F3CB" w14:textId="77777777" w:rsidR="00EE3E3F" w:rsidRPr="00DE0FAB" w:rsidRDefault="00EE3E3F" w:rsidP="002C6062">
            <w:pPr>
              <w:pStyle w:val="SemEspaamento"/>
              <w:jc w:val="center"/>
            </w:pPr>
            <w:r w:rsidRPr="00DE0FAB">
              <w:t>134.8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2E1D8F95" w14:textId="77777777" w:rsidR="00EE3E3F" w:rsidRPr="00DE0FAB" w:rsidRDefault="00EE3E3F" w:rsidP="002C6062">
            <w:pPr>
              <w:pStyle w:val="SemEspaamento"/>
              <w:jc w:val="center"/>
            </w:pPr>
            <w:r w:rsidRPr="00DE0FAB">
              <w:t>2,362.7</w:t>
            </w:r>
          </w:p>
        </w:tc>
      </w:tr>
      <w:tr w:rsidR="00EE3E3F" w:rsidRPr="00DE0FAB" w14:paraId="66F5C2DF" w14:textId="77777777" w:rsidTr="00EE3E3F">
        <w:trPr>
          <w:trHeight w:val="275"/>
        </w:trPr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D3846" w14:textId="77777777" w:rsidR="00EE3E3F" w:rsidRPr="00DE0FAB" w:rsidRDefault="00EE3E3F" w:rsidP="002C6062">
            <w:pPr>
              <w:pStyle w:val="SemEspaamento"/>
              <w:jc w:val="center"/>
            </w:pPr>
            <w:r w:rsidRPr="00DE0FAB">
              <w:t>PG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4B2A4" w14:textId="77777777" w:rsidR="00EE3E3F" w:rsidRPr="00DE0FAB" w:rsidRDefault="00EE3E3F" w:rsidP="002C6062">
            <w:pPr>
              <w:pStyle w:val="SemEspaamento"/>
              <w:jc w:val="center"/>
            </w:pPr>
            <w:r w:rsidRPr="00DE0FAB">
              <w:t>213.2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615EC" w14:textId="77777777" w:rsidR="00EE3E3F" w:rsidRPr="00DE0FAB" w:rsidRDefault="00EE3E3F" w:rsidP="002C6062">
            <w:pPr>
              <w:pStyle w:val="SemEspaamento"/>
              <w:jc w:val="center"/>
            </w:pPr>
            <w:r w:rsidRPr="00DE0FAB">
              <w:t>278.1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3B821" w14:textId="77777777" w:rsidR="00EE3E3F" w:rsidRPr="00DE0FAB" w:rsidRDefault="00EE3E3F" w:rsidP="002C6062">
            <w:pPr>
              <w:pStyle w:val="SemEspaamento"/>
              <w:jc w:val="center"/>
            </w:pPr>
            <w:r w:rsidRPr="00DE0FAB">
              <w:t>306.1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BA912" w14:textId="77777777" w:rsidR="00EE3E3F" w:rsidRPr="00DE0FAB" w:rsidRDefault="00EE3E3F" w:rsidP="002C6062">
            <w:pPr>
              <w:pStyle w:val="SemEspaamento"/>
              <w:jc w:val="center"/>
            </w:pPr>
            <w:r w:rsidRPr="00DE0FAB">
              <w:t>284.9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204A2" w14:textId="77777777" w:rsidR="00EE3E3F" w:rsidRPr="00DE0FAB" w:rsidRDefault="00EE3E3F" w:rsidP="002C6062">
            <w:pPr>
              <w:pStyle w:val="SemEspaamento"/>
              <w:jc w:val="center"/>
            </w:pPr>
            <w:r w:rsidRPr="00DE0FAB">
              <w:t>254.0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8A6AD" w14:textId="77777777" w:rsidR="00EE3E3F" w:rsidRPr="00DE0FAB" w:rsidRDefault="00EE3E3F" w:rsidP="002C6062">
            <w:pPr>
              <w:pStyle w:val="SemEspaamento"/>
              <w:jc w:val="center"/>
            </w:pPr>
            <w:r w:rsidRPr="00DE0FAB">
              <w:t>180.6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EFCEF" w14:textId="77777777" w:rsidR="00EE3E3F" w:rsidRPr="00DE0FAB" w:rsidRDefault="00EE3E3F" w:rsidP="002C6062">
            <w:pPr>
              <w:pStyle w:val="SemEspaamento"/>
              <w:jc w:val="center"/>
            </w:pPr>
            <w:r w:rsidRPr="00DE0FAB">
              <w:t>177.5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A3E9C" w14:textId="77777777" w:rsidR="00EE3E3F" w:rsidRPr="00DE0FAB" w:rsidRDefault="00EE3E3F" w:rsidP="002C6062">
            <w:pPr>
              <w:pStyle w:val="SemEspaamento"/>
              <w:jc w:val="center"/>
            </w:pPr>
            <w:r w:rsidRPr="00DE0FAB">
              <w:t>106.4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09BBA" w14:textId="77777777" w:rsidR="00EE3E3F" w:rsidRPr="00DE0FAB" w:rsidRDefault="00EE3E3F" w:rsidP="002C6062">
            <w:pPr>
              <w:pStyle w:val="SemEspaamento"/>
              <w:jc w:val="center"/>
            </w:pPr>
            <w:r w:rsidRPr="00DE0FAB">
              <w:t>39.2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2D2C2" w14:textId="77777777" w:rsidR="00EE3E3F" w:rsidRPr="00DE0FAB" w:rsidRDefault="00EE3E3F" w:rsidP="002C6062">
            <w:pPr>
              <w:pStyle w:val="SemEspaamento"/>
              <w:jc w:val="center"/>
            </w:pPr>
            <w:r w:rsidRPr="00DE0FAB">
              <w:t>40.7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C5269" w14:textId="77777777" w:rsidR="00EE3E3F" w:rsidRPr="00DE0FAB" w:rsidRDefault="00EE3E3F" w:rsidP="002C6062">
            <w:pPr>
              <w:pStyle w:val="SemEspaamento"/>
              <w:jc w:val="center"/>
            </w:pPr>
            <w:r w:rsidRPr="00DE0FAB">
              <w:t>51.3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282C1" w14:textId="77777777" w:rsidR="00EE3E3F" w:rsidRPr="00DE0FAB" w:rsidRDefault="00EE3E3F" w:rsidP="002C6062">
            <w:pPr>
              <w:pStyle w:val="SemEspaamento"/>
              <w:jc w:val="center"/>
            </w:pPr>
            <w:r w:rsidRPr="00DE0FAB">
              <w:t>159.7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EDC4A" w14:textId="77777777" w:rsidR="00EE3E3F" w:rsidRPr="00DE0FAB" w:rsidRDefault="00EE3E3F" w:rsidP="002C6062">
            <w:pPr>
              <w:pStyle w:val="SemEspaamento"/>
              <w:jc w:val="center"/>
            </w:pPr>
            <w:r w:rsidRPr="00DE0FAB">
              <w:t>2,091.7</w:t>
            </w:r>
          </w:p>
        </w:tc>
      </w:tr>
    </w:tbl>
    <w:p w14:paraId="7D41C37E" w14:textId="77777777" w:rsidR="00EE3E3F" w:rsidRPr="00DE0FAB" w:rsidRDefault="00EE3E3F" w:rsidP="00EE3E3F">
      <w:pPr>
        <w:spacing w:line="480" w:lineRule="auto"/>
      </w:pPr>
    </w:p>
    <w:p w14:paraId="28DA4C8F" w14:textId="77777777" w:rsidR="00D07E31" w:rsidRDefault="00EE3E3F"/>
    <w:sectPr w:rsidR="00D07E31" w:rsidSect="00EE3E3F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E3F"/>
    <w:rsid w:val="00140FC1"/>
    <w:rsid w:val="003C36E7"/>
    <w:rsid w:val="00EE3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B9C6F4"/>
  <w15:chartTrackingRefBased/>
  <w15:docId w15:val="{705C2561-6683-4CD2-98AF-53A12603E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3E3F"/>
    <w:pPr>
      <w:spacing w:line="276" w:lineRule="auto"/>
      <w:jc w:val="both"/>
    </w:pPr>
    <w:rPr>
      <w:rFonts w:ascii="Times New Roman" w:eastAsia="SimSun" w:hAnsi="Times New Roman" w:cs="Times New Roman"/>
      <w:sz w:val="24"/>
      <w:szCs w:val="24"/>
      <w:lang w:val="en-US" w:eastAsia="pt-BR" w:bidi="hi-I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uiPriority w:val="1"/>
    <w:qFormat/>
    <w:rsid w:val="00EE3E3F"/>
    <w:pPr>
      <w:spacing w:after="0" w:line="240" w:lineRule="auto"/>
      <w:jc w:val="both"/>
    </w:pPr>
    <w:rPr>
      <w:rFonts w:ascii="Times New Roman" w:eastAsia="SimSun" w:hAnsi="Times New Roman" w:cs="Mangal"/>
      <w:sz w:val="24"/>
      <w:szCs w:val="21"/>
      <w:lang w:val="en-US" w:eastAsia="pt-BR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30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Armando Reyes Flores</dc:creator>
  <cp:keywords/>
  <dc:description/>
  <cp:lastModifiedBy>Carlos Armando Reyes Flores</cp:lastModifiedBy>
  <cp:revision>1</cp:revision>
  <dcterms:created xsi:type="dcterms:W3CDTF">2022-07-06T21:25:00Z</dcterms:created>
  <dcterms:modified xsi:type="dcterms:W3CDTF">2022-07-06T21:26:00Z</dcterms:modified>
</cp:coreProperties>
</file>